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52D" w:rsidRPr="003A01D8" w:rsidRDefault="00A34B88" w:rsidP="003A01D8">
      <w:pPr>
        <w:spacing w:after="120"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3A01D8">
        <w:rPr>
          <w:rFonts w:ascii="Times New Roman" w:hAnsi="Times New Roman" w:cs="Times New Roman"/>
          <w:b/>
          <w:lang w:val="en-US"/>
        </w:rPr>
        <w:t>S</w:t>
      </w:r>
      <w:r w:rsidR="00D37266">
        <w:rPr>
          <w:rFonts w:ascii="Times New Roman" w:hAnsi="Times New Roman" w:cs="Times New Roman"/>
          <w:b/>
          <w:lang w:val="en-US"/>
        </w:rPr>
        <w:t xml:space="preserve">UPPLEMENTAL DIGITAL CONTENT </w:t>
      </w:r>
    </w:p>
    <w:p w:rsidR="00AF492A" w:rsidRDefault="00AF492A">
      <w:pPr>
        <w:rPr>
          <w:rFonts w:asciiTheme="majorBidi" w:hAnsiTheme="majorBidi" w:cstheme="majorBidi"/>
          <w:lang w:val="en-GB" w:bidi="fa-IR"/>
        </w:rPr>
      </w:pPr>
    </w:p>
    <w:p w:rsidR="00147EC8" w:rsidRPr="00570A2C" w:rsidRDefault="00147EC8">
      <w:pPr>
        <w:rPr>
          <w:rFonts w:asciiTheme="majorBidi" w:hAnsiTheme="majorBidi" w:cstheme="majorBidi"/>
          <w:sz w:val="20"/>
          <w:szCs w:val="20"/>
          <w:lang w:val="en-GB" w:bidi="fa-IR"/>
        </w:rPr>
      </w:pPr>
      <w:r w:rsidRPr="00570A2C">
        <w:rPr>
          <w:rFonts w:asciiTheme="majorBidi" w:hAnsiTheme="majorBidi" w:cstheme="majorBidi"/>
          <w:b/>
          <w:sz w:val="20"/>
          <w:szCs w:val="20"/>
          <w:lang w:val="en-GB" w:bidi="fa-IR"/>
        </w:rPr>
        <w:t xml:space="preserve">Table S1. </w:t>
      </w:r>
      <w:bookmarkStart w:id="0" w:name="_GoBack"/>
      <w:r w:rsidRPr="00570A2C">
        <w:rPr>
          <w:rFonts w:asciiTheme="majorBidi" w:hAnsiTheme="majorBidi" w:cstheme="majorBidi"/>
          <w:sz w:val="20"/>
          <w:szCs w:val="20"/>
          <w:lang w:val="en-GB" w:bidi="fa-IR"/>
        </w:rPr>
        <w:t>CONSORT checklist.</w:t>
      </w:r>
      <w:bookmarkEnd w:id="0"/>
    </w:p>
    <w:tbl>
      <w:tblPr>
        <w:tblW w:w="9067" w:type="dxa"/>
        <w:tblLayout w:type="fixed"/>
        <w:tblLook w:val="0000" w:firstRow="0" w:lastRow="0" w:firstColumn="0" w:lastColumn="0" w:noHBand="0" w:noVBand="0"/>
      </w:tblPr>
      <w:tblGrid>
        <w:gridCol w:w="1560"/>
        <w:gridCol w:w="850"/>
        <w:gridCol w:w="5666"/>
        <w:gridCol w:w="991"/>
      </w:tblGrid>
      <w:tr w:rsidR="00AF492A" w:rsidRPr="00570A2C" w:rsidTr="00147E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92A" w:rsidRPr="00570A2C" w:rsidRDefault="00AF492A" w:rsidP="00AF492A">
            <w:pPr>
              <w:pStyle w:val="TableHeader"/>
              <w:spacing w:before="40" w:after="40"/>
              <w:jc w:val="center"/>
              <w:rPr>
                <w:rFonts w:asciiTheme="majorBidi" w:hAnsiTheme="majorBidi" w:cstheme="majorBidi"/>
                <w:b w:val="0"/>
                <w:sz w:val="20"/>
              </w:rPr>
            </w:pPr>
            <w:r w:rsidRPr="00570A2C">
              <w:rPr>
                <w:rFonts w:asciiTheme="majorBidi" w:hAnsiTheme="majorBidi" w:cstheme="majorBidi"/>
                <w:b w:val="0"/>
                <w:sz w:val="20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92A" w:rsidRPr="00570A2C" w:rsidRDefault="00AF492A" w:rsidP="00AF492A">
            <w:pPr>
              <w:pStyle w:val="TableHeader"/>
              <w:spacing w:before="40" w:after="40"/>
              <w:jc w:val="center"/>
              <w:rPr>
                <w:rFonts w:asciiTheme="majorBidi" w:hAnsiTheme="majorBidi" w:cstheme="majorBidi"/>
                <w:b w:val="0"/>
                <w:sz w:val="20"/>
              </w:rPr>
            </w:pPr>
            <w:r w:rsidRPr="00570A2C">
              <w:rPr>
                <w:rFonts w:asciiTheme="majorBidi" w:hAnsiTheme="majorBidi" w:cstheme="majorBidi"/>
                <w:b w:val="0"/>
                <w:sz w:val="20"/>
              </w:rPr>
              <w:t>Item No</w:t>
            </w: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92A" w:rsidRPr="00570A2C" w:rsidRDefault="00AF492A" w:rsidP="00AF492A">
            <w:pPr>
              <w:pStyle w:val="TableHeader"/>
              <w:spacing w:before="40" w:after="40"/>
              <w:jc w:val="center"/>
              <w:rPr>
                <w:rFonts w:asciiTheme="majorBidi" w:hAnsiTheme="majorBidi" w:cstheme="majorBidi"/>
                <w:b w:val="0"/>
                <w:sz w:val="20"/>
              </w:rPr>
            </w:pPr>
            <w:r w:rsidRPr="00570A2C">
              <w:rPr>
                <w:rFonts w:asciiTheme="majorBidi" w:hAnsiTheme="majorBidi" w:cstheme="majorBidi"/>
                <w:b w:val="0"/>
                <w:sz w:val="20"/>
              </w:rPr>
              <w:t>Checklist ite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92A" w:rsidRPr="00570A2C" w:rsidRDefault="00AF492A" w:rsidP="00AF492A">
            <w:pPr>
              <w:pStyle w:val="TableHeader"/>
              <w:spacing w:before="40" w:after="40"/>
              <w:jc w:val="center"/>
              <w:rPr>
                <w:rFonts w:asciiTheme="majorBidi" w:hAnsiTheme="majorBidi" w:cstheme="majorBidi"/>
                <w:b w:val="0"/>
                <w:sz w:val="20"/>
              </w:rPr>
            </w:pPr>
            <w:r w:rsidRPr="00570A2C">
              <w:rPr>
                <w:rFonts w:asciiTheme="majorBidi" w:hAnsiTheme="majorBidi" w:cstheme="majorBidi"/>
                <w:b w:val="0"/>
                <w:sz w:val="20"/>
              </w:rPr>
              <w:t>Page No</w:t>
            </w:r>
          </w:p>
        </w:tc>
      </w:tr>
      <w:tr w:rsidR="00AB0615" w:rsidRPr="00570A2C" w:rsidTr="00147E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Title and abstract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492A" w:rsidRPr="00570A2C" w:rsidTr="00147EC8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a</w:t>
            </w:r>
          </w:p>
        </w:tc>
        <w:tc>
          <w:tcPr>
            <w:tcW w:w="5666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dentification as a randomised trial in the titl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F492A" w:rsidRPr="00570A2C" w:rsidTr="00147EC8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b</w:t>
            </w:r>
          </w:p>
        </w:tc>
        <w:tc>
          <w:tcPr>
            <w:tcW w:w="5666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B0615" w:rsidRPr="00570A2C" w:rsidTr="00147E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Introduct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492A" w:rsidRPr="00570A2C" w:rsidTr="00147EC8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Background and objectiv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a</w:t>
            </w:r>
          </w:p>
        </w:tc>
        <w:tc>
          <w:tcPr>
            <w:tcW w:w="5666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AF492A" w:rsidRPr="00570A2C" w:rsidRDefault="00470C3C" w:rsidP="00EB5151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AF492A" w:rsidRPr="00570A2C" w:rsidTr="00147EC8">
        <w:trPr>
          <w:trHeight w:val="413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b</w:t>
            </w:r>
          </w:p>
        </w:tc>
        <w:tc>
          <w:tcPr>
            <w:tcW w:w="5666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Specific objectives or hypothese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358E6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B0615" w:rsidRPr="00570A2C" w:rsidTr="00147E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492A" w:rsidRPr="00570A2C" w:rsidTr="00147EC8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Trial desig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5666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AF492A" w:rsidRPr="00570A2C" w:rsidRDefault="00A358E6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rPr>
          <w:trHeight w:val="305"/>
        </w:trPr>
        <w:tc>
          <w:tcPr>
            <w:tcW w:w="1560" w:type="dxa"/>
            <w:vMerge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3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991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Participants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4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Eligibility criteria for participants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4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Interventions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Outcomes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6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991" w:type="dxa"/>
            <w:vAlign w:val="center"/>
          </w:tcPr>
          <w:p w:rsidR="00AF492A" w:rsidRPr="00570A2C" w:rsidRDefault="00A358E6" w:rsidP="00470C3C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6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991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7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7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991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B0615" w:rsidRPr="00570A2C" w:rsidTr="00147EC8">
        <w:tc>
          <w:tcPr>
            <w:tcW w:w="1560" w:type="dxa"/>
            <w:vAlign w:val="center"/>
          </w:tcPr>
          <w:p w:rsidR="00AB0615" w:rsidRPr="00570A2C" w:rsidRDefault="00AB0615" w:rsidP="00E1546A">
            <w:pPr>
              <w:spacing w:before="40" w:after="40" w:line="240" w:lineRule="auto"/>
              <w:ind w:left="22" w:hanging="2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6" w:type="dxa"/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andomisation:</w:t>
            </w:r>
          </w:p>
        </w:tc>
        <w:tc>
          <w:tcPr>
            <w:tcW w:w="991" w:type="dxa"/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E1546A">
            <w:pPr>
              <w:spacing w:before="40" w:after="40" w:line="240" w:lineRule="auto"/>
              <w:ind w:left="22" w:hanging="2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Sequence</w:t>
            </w:r>
            <w:r w:rsidR="00E1546A" w:rsidRPr="00570A2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70A2C">
              <w:rPr>
                <w:rFonts w:asciiTheme="majorBidi" w:hAnsiTheme="majorBidi" w:cstheme="majorBidi"/>
                <w:sz w:val="20"/>
                <w:szCs w:val="20"/>
              </w:rPr>
              <w:t>generation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8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E1546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8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ype of randomisation; details of any restriction (such as blocking and block size)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E1546A">
            <w:pPr>
              <w:spacing w:before="40" w:after="40" w:line="240" w:lineRule="auto"/>
              <w:ind w:left="22" w:hanging="2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Allocation concealment mechanism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E1546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Implementation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FF10C0" w:rsidRPr="00570A2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E1546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Blinding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1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470C3C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-6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E1546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1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991" w:type="dxa"/>
            <w:vAlign w:val="center"/>
          </w:tcPr>
          <w:p w:rsidR="00AF492A" w:rsidRPr="00570A2C" w:rsidRDefault="00FF10C0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E1546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Statistical methods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2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AF492A" w:rsidRPr="00570A2C" w:rsidTr="00147EC8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2b</w:t>
            </w:r>
          </w:p>
        </w:tc>
        <w:tc>
          <w:tcPr>
            <w:tcW w:w="5666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AB0615" w:rsidRPr="00570A2C" w:rsidTr="00147E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B0615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492A" w:rsidRPr="00570A2C" w:rsidTr="00147EC8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B0615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rticipant flow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3a</w:t>
            </w:r>
          </w:p>
        </w:tc>
        <w:tc>
          <w:tcPr>
            <w:tcW w:w="5666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AF492A" w:rsidRPr="00570A2C" w:rsidRDefault="00470C3C" w:rsidP="006E4A87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 each group, losses and exclusions after randomisation,</w:t>
            </w:r>
            <w:r w:rsidRPr="00570A2C" w:rsidDel="00646D6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6E4A87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-4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4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991" w:type="dxa"/>
            <w:vAlign w:val="center"/>
          </w:tcPr>
          <w:p w:rsidR="00AF492A" w:rsidRPr="00570A2C" w:rsidRDefault="00EB4B90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F492A" w:rsidRPr="007A4E4E" w:rsidTr="00147EC8">
        <w:tc>
          <w:tcPr>
            <w:tcW w:w="156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Baseline data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991" w:type="dxa"/>
            <w:vAlign w:val="center"/>
          </w:tcPr>
          <w:p w:rsidR="00AF492A" w:rsidRPr="007A4E4E" w:rsidRDefault="00470C3C" w:rsidP="00470C3C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="006E4A87" w:rsidRPr="007A4E4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&amp;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7A4E4E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4E4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umbers analysed</w:t>
            </w:r>
          </w:p>
        </w:tc>
        <w:tc>
          <w:tcPr>
            <w:tcW w:w="850" w:type="dxa"/>
            <w:vAlign w:val="center"/>
          </w:tcPr>
          <w:p w:rsidR="00AF492A" w:rsidRPr="007A4E4E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A4E4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6E4A87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</w:tr>
      <w:tr w:rsidR="00AF492A" w:rsidRPr="00570A2C" w:rsidTr="00147EC8">
        <w:tc>
          <w:tcPr>
            <w:tcW w:w="1560" w:type="dxa"/>
            <w:vMerge w:val="restart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a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470C3C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="007A4E4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AF492A" w:rsidRPr="00570A2C" w:rsidTr="00147EC8">
        <w:tc>
          <w:tcPr>
            <w:tcW w:w="1560" w:type="dxa"/>
            <w:vMerge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b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991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991" w:type="dxa"/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AF492A" w:rsidRPr="00570A2C" w:rsidTr="00147EC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Harm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666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AF492A" w:rsidRPr="00570A2C" w:rsidRDefault="00470C3C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AB0615" w:rsidRPr="00570A2C" w:rsidTr="00147E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Discuss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492A" w:rsidRPr="00570A2C" w:rsidTr="00147EC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Limitatio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666" w:type="dxa"/>
            <w:tcBorders>
              <w:top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AF492A" w:rsidRPr="00570A2C" w:rsidRDefault="00470C3C" w:rsidP="007A4E4E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-11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Generalisability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ralisability (external validity, applicability) of the trial findings</w:t>
            </w:r>
          </w:p>
        </w:tc>
        <w:tc>
          <w:tcPr>
            <w:tcW w:w="991" w:type="dxa"/>
            <w:vAlign w:val="center"/>
          </w:tcPr>
          <w:p w:rsidR="00AF492A" w:rsidRPr="00570A2C" w:rsidRDefault="009C5C0A" w:rsidP="00CA71EB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A71E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Interpretation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991" w:type="dxa"/>
            <w:vAlign w:val="center"/>
          </w:tcPr>
          <w:p w:rsidR="00AF492A" w:rsidRPr="00570A2C" w:rsidRDefault="00CA71EB" w:rsidP="00CA71EB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7A4E4E">
              <w:rPr>
                <w:rFonts w:asciiTheme="majorBidi" w:hAnsiTheme="majorBidi" w:cstheme="majorBidi"/>
                <w:sz w:val="20"/>
                <w:szCs w:val="20"/>
              </w:rPr>
              <w:t>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AB0615" w:rsidRPr="00570A2C" w:rsidTr="00147EC8">
        <w:tc>
          <w:tcPr>
            <w:tcW w:w="1560" w:type="dxa"/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6" w:type="dxa"/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Other information</w:t>
            </w:r>
          </w:p>
        </w:tc>
        <w:tc>
          <w:tcPr>
            <w:tcW w:w="991" w:type="dxa"/>
            <w:vAlign w:val="center"/>
          </w:tcPr>
          <w:p w:rsidR="00AB0615" w:rsidRPr="00570A2C" w:rsidRDefault="00AB0615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i/>
                <w:caps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Registration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991" w:type="dxa"/>
            <w:vAlign w:val="center"/>
          </w:tcPr>
          <w:p w:rsidR="00AF492A" w:rsidRPr="00570A2C" w:rsidRDefault="00CA71EB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AF492A" w:rsidRPr="00570A2C" w:rsidTr="00147EC8">
        <w:tc>
          <w:tcPr>
            <w:tcW w:w="156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i/>
                <w:caps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Protocol</w:t>
            </w:r>
          </w:p>
        </w:tc>
        <w:tc>
          <w:tcPr>
            <w:tcW w:w="850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5666" w:type="dxa"/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991" w:type="dxa"/>
            <w:vAlign w:val="center"/>
          </w:tcPr>
          <w:p w:rsidR="00AF492A" w:rsidRPr="00570A2C" w:rsidRDefault="009C5C0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AF492A" w:rsidRPr="00570A2C" w:rsidTr="00147EC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i/>
                <w:caps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666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AF492A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ources of funding </w:t>
            </w:r>
            <w:r w:rsidRPr="00570A2C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AF492A" w:rsidRPr="00570A2C" w:rsidRDefault="00AF492A" w:rsidP="00CA71EB">
            <w:pPr>
              <w:spacing w:before="40" w:after="4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A71E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4F752D" w:rsidRPr="0076477F" w:rsidRDefault="004F752D" w:rsidP="00941054">
      <w:pPr>
        <w:rPr>
          <w:rFonts w:asciiTheme="majorBidi" w:eastAsia="Times New Roman" w:hAnsiTheme="majorBidi" w:cstheme="majorBidi"/>
          <w:sz w:val="18"/>
          <w:szCs w:val="18"/>
          <w:lang w:val="en-GB"/>
        </w:rPr>
      </w:pPr>
    </w:p>
    <w:p w:rsidR="004F752D" w:rsidRPr="00570A2C" w:rsidRDefault="003A38EE" w:rsidP="00D028F8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  <w:lang w:val="en-GB" w:bidi="fa-IR"/>
        </w:rPr>
      </w:pPr>
      <w:r w:rsidRPr="00570A2C">
        <w:rPr>
          <w:rFonts w:asciiTheme="majorBidi" w:hAnsiTheme="majorBidi" w:cstheme="majorBidi"/>
          <w:b/>
          <w:sz w:val="20"/>
          <w:szCs w:val="20"/>
          <w:lang w:val="en-GB" w:bidi="fa-IR"/>
        </w:rPr>
        <w:t xml:space="preserve">Table S2. </w:t>
      </w:r>
      <w:r w:rsidRPr="00570A2C">
        <w:rPr>
          <w:rFonts w:asciiTheme="majorBidi" w:hAnsiTheme="majorBidi" w:cstheme="majorBidi"/>
          <w:bCs/>
          <w:sz w:val="20"/>
          <w:szCs w:val="20"/>
          <w:lang w:val="en-GB" w:bidi="fa-IR"/>
        </w:rPr>
        <w:t xml:space="preserve">Standardized effects on </w:t>
      </w:r>
      <w:r w:rsidR="00D028F8" w:rsidRPr="00570A2C">
        <w:rPr>
          <w:rFonts w:asciiTheme="majorBidi" w:hAnsiTheme="majorBidi" w:cstheme="majorBidi"/>
          <w:bCs/>
          <w:sz w:val="20"/>
          <w:szCs w:val="20"/>
          <w:lang w:val="en-GB" w:bidi="fa-IR"/>
        </w:rPr>
        <w:t>o</w:t>
      </w:r>
      <w:r w:rsidRPr="00570A2C">
        <w:rPr>
          <w:rFonts w:asciiTheme="majorBidi" w:hAnsiTheme="majorBidi" w:cstheme="majorBidi"/>
          <w:bCs/>
          <w:sz w:val="20"/>
          <w:szCs w:val="20"/>
          <w:lang w:val="en-GB" w:bidi="fa-IR"/>
        </w:rPr>
        <w:t>utcomes at T2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1219"/>
        <w:gridCol w:w="1219"/>
        <w:gridCol w:w="1219"/>
        <w:gridCol w:w="1219"/>
        <w:gridCol w:w="1219"/>
      </w:tblGrid>
      <w:tr w:rsidR="00570A2C" w:rsidRPr="00570A2C" w:rsidTr="00250795">
        <w:tc>
          <w:tcPr>
            <w:tcW w:w="2410" w:type="dxa"/>
            <w:tcBorders>
              <w:top w:val="single" w:sz="4" w:space="0" w:color="auto"/>
            </w:tcBorders>
          </w:tcPr>
          <w:p w:rsidR="00570A2C" w:rsidRPr="00570A2C" w:rsidRDefault="00570A2C" w:rsidP="00690FC1">
            <w:pPr>
              <w:tabs>
                <w:tab w:val="left" w:pos="1744"/>
              </w:tabs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70A2C" w:rsidRPr="00570A2C" w:rsidRDefault="00570A2C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570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570A2C" w:rsidRPr="00570A2C" w:rsidRDefault="00570A2C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570A2C" w:rsidRPr="00570A2C" w:rsidRDefault="00570A2C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F T2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</w:tcBorders>
            <w:vAlign w:val="center"/>
          </w:tcPr>
          <w:p w:rsidR="00570A2C" w:rsidRPr="00570A2C" w:rsidRDefault="00570A2C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fit</w:t>
            </w:r>
          </w:p>
        </w:tc>
      </w:tr>
      <w:tr w:rsidR="00690FC1" w:rsidRPr="00570A2C" w:rsidTr="00570A2C">
        <w:tc>
          <w:tcPr>
            <w:tcW w:w="2410" w:type="dxa"/>
          </w:tcPr>
          <w:p w:rsidR="00690FC1" w:rsidRPr="00570A2C" w:rsidRDefault="00690FC1" w:rsidP="00690FC1">
            <w:pPr>
              <w:tabs>
                <w:tab w:val="left" w:pos="1744"/>
              </w:tabs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690FC1" w:rsidRPr="00570A2C" w:rsidRDefault="00690FC1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:rsidR="00690FC1" w:rsidRPr="00570A2C" w:rsidRDefault="00690FC1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:rsidR="00690FC1" w:rsidRPr="00570A2C" w:rsidRDefault="00690FC1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vAlign w:val="center"/>
          </w:tcPr>
          <w:p w:rsidR="00690FC1" w:rsidRPr="00570A2C" w:rsidRDefault="00690FC1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</w:rPr>
              <w:t>χ</w:t>
            </w: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/df</w:t>
            </w:r>
          </w:p>
        </w:tc>
        <w:tc>
          <w:tcPr>
            <w:tcW w:w="1219" w:type="dxa"/>
            <w:vAlign w:val="center"/>
          </w:tcPr>
          <w:p w:rsidR="00690FC1" w:rsidRPr="00570A2C" w:rsidRDefault="00690FC1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FI</w:t>
            </w:r>
          </w:p>
        </w:tc>
        <w:tc>
          <w:tcPr>
            <w:tcW w:w="1219" w:type="dxa"/>
            <w:vAlign w:val="center"/>
          </w:tcPr>
          <w:p w:rsidR="00690FC1" w:rsidRPr="00570A2C" w:rsidRDefault="00690FC1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MSEA</w:t>
            </w:r>
          </w:p>
        </w:tc>
      </w:tr>
      <w:tr w:rsidR="00690FC1" w:rsidRPr="00570A2C" w:rsidTr="00570A2C">
        <w:tc>
          <w:tcPr>
            <w:tcW w:w="2410" w:type="dxa"/>
            <w:tcBorders>
              <w:top w:val="single" w:sz="4" w:space="0" w:color="auto"/>
            </w:tcBorders>
          </w:tcPr>
          <w:p w:rsidR="00690FC1" w:rsidRPr="00570A2C" w:rsidRDefault="00690FC1" w:rsidP="00690FC1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</w:pPr>
            <w:r w:rsidRPr="00570A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  <w:t>Oddball paradigm (RT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90FC1" w:rsidRPr="004438F0" w:rsidRDefault="00690FC1" w:rsidP="00690FC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4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690FC1" w:rsidRPr="004438F0" w:rsidRDefault="00690FC1" w:rsidP="00E8403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1 (.</w:t>
            </w:r>
            <w:r w:rsidR="00E84034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6</w:t>
            </w: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690FC1" w:rsidRPr="004438F0" w:rsidRDefault="00690FC1" w:rsidP="00E8403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2</w:t>
            </w:r>
            <w:r w:rsidR="00E84034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01</w:t>
            </w:r>
            <w:r w:rsidR="00E84034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690FC1" w:rsidRPr="004438F0" w:rsidRDefault="00690FC1" w:rsidP="00E8403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 w:rsidR="00E84034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690FC1" w:rsidRPr="004438F0" w:rsidRDefault="00690FC1" w:rsidP="00E8403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9</w:t>
            </w:r>
            <w:r w:rsidR="00E84034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690FC1" w:rsidRPr="004438F0" w:rsidRDefault="00690FC1" w:rsidP="00E8403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E84034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2</w:t>
            </w:r>
          </w:p>
        </w:tc>
      </w:tr>
      <w:tr w:rsidR="00690FC1" w:rsidRPr="00570A2C" w:rsidTr="00570A2C">
        <w:tc>
          <w:tcPr>
            <w:tcW w:w="2410" w:type="dxa"/>
          </w:tcPr>
          <w:p w:rsidR="00690FC1" w:rsidRPr="00570A2C" w:rsidRDefault="00690FC1" w:rsidP="00690FC1">
            <w:pPr>
              <w:spacing w:line="276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de-CH"/>
              </w:rPr>
            </w:pPr>
            <w:r w:rsidRPr="00570A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  <w:t xml:space="preserve">Oddball paradigm (ACC) </w:t>
            </w:r>
          </w:p>
        </w:tc>
        <w:tc>
          <w:tcPr>
            <w:tcW w:w="567" w:type="dxa"/>
            <w:vAlign w:val="center"/>
          </w:tcPr>
          <w:p w:rsidR="00690FC1" w:rsidRPr="004438F0" w:rsidRDefault="00690FC1" w:rsidP="00690FC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21</w:t>
            </w:r>
          </w:p>
        </w:tc>
        <w:tc>
          <w:tcPr>
            <w:tcW w:w="1219" w:type="dxa"/>
            <w:vAlign w:val="center"/>
          </w:tcPr>
          <w:p w:rsidR="00690FC1" w:rsidRPr="004438F0" w:rsidRDefault="00690FC1" w:rsidP="004438F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9 (.3</w:t>
            </w:r>
            <w:r w:rsidR="00374DB9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="004438F0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4438F0" w:rsidRDefault="00690FC1" w:rsidP="004438F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</w:t>
            </w:r>
            <w:r w:rsidR="004438F0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</w:t>
            </w:r>
            <w:r w:rsidR="004438F0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4</w:t>
            </w: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4438F0" w:rsidRDefault="004438F0" w:rsidP="00690FC1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45</w:t>
            </w:r>
          </w:p>
        </w:tc>
        <w:tc>
          <w:tcPr>
            <w:tcW w:w="1219" w:type="dxa"/>
            <w:vAlign w:val="center"/>
          </w:tcPr>
          <w:p w:rsidR="00690FC1" w:rsidRPr="004438F0" w:rsidRDefault="00374DB9" w:rsidP="004438F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4438F0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6</w:t>
            </w:r>
          </w:p>
        </w:tc>
        <w:tc>
          <w:tcPr>
            <w:tcW w:w="1219" w:type="dxa"/>
          </w:tcPr>
          <w:p w:rsidR="00690FC1" w:rsidRPr="004438F0" w:rsidRDefault="00374DB9" w:rsidP="004438F0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4438F0" w:rsidRPr="004438F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3</w:t>
            </w:r>
          </w:p>
        </w:tc>
      </w:tr>
      <w:tr w:rsidR="00690FC1" w:rsidRPr="00570A2C" w:rsidTr="00570A2C">
        <w:tc>
          <w:tcPr>
            <w:tcW w:w="2410" w:type="dxa"/>
          </w:tcPr>
          <w:p w:rsidR="00690FC1" w:rsidRPr="00570A2C" w:rsidRDefault="00690FC1" w:rsidP="00690FC1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</w:pPr>
            <w:r w:rsidRPr="00570A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  <w:t>Flanker task (RT)</w:t>
            </w:r>
          </w:p>
        </w:tc>
        <w:tc>
          <w:tcPr>
            <w:tcW w:w="567" w:type="dxa"/>
            <w:vAlign w:val="center"/>
          </w:tcPr>
          <w:p w:rsidR="00690FC1" w:rsidRPr="00056A44" w:rsidRDefault="00690FC1" w:rsidP="00374DB9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5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219" w:type="dxa"/>
            <w:vAlign w:val="center"/>
          </w:tcPr>
          <w:p w:rsidR="00690FC1" w:rsidRPr="00056A44" w:rsidRDefault="00374DB9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="00690FC1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1</w:t>
            </w:r>
            <w:r w:rsidR="00690FC1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0</w:t>
            </w:r>
            <w:r w:rsidR="00690FC1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374DB9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2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="00690FC1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00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  <w:r w:rsidR="00690FC1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374DB9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19" w:type="dxa"/>
            <w:vAlign w:val="center"/>
          </w:tcPr>
          <w:p w:rsidR="00690FC1" w:rsidRPr="00056A44" w:rsidRDefault="00374DB9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2</w:t>
            </w:r>
          </w:p>
        </w:tc>
        <w:tc>
          <w:tcPr>
            <w:tcW w:w="1219" w:type="dxa"/>
          </w:tcPr>
          <w:p w:rsidR="00690FC1" w:rsidRPr="00056A44" w:rsidRDefault="00374DB9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1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</w:t>
            </w:r>
          </w:p>
        </w:tc>
      </w:tr>
      <w:tr w:rsidR="00690FC1" w:rsidRPr="00570A2C" w:rsidTr="00570A2C">
        <w:tc>
          <w:tcPr>
            <w:tcW w:w="2410" w:type="dxa"/>
          </w:tcPr>
          <w:p w:rsidR="00690FC1" w:rsidRPr="00570A2C" w:rsidRDefault="00690FC1" w:rsidP="00690FC1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</w:pPr>
            <w:r w:rsidRPr="00570A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  <w:t>Flanker task (ACC)</w:t>
            </w:r>
          </w:p>
        </w:tc>
        <w:tc>
          <w:tcPr>
            <w:tcW w:w="567" w:type="dxa"/>
            <w:vAlign w:val="center"/>
          </w:tcPr>
          <w:p w:rsidR="00690FC1" w:rsidRPr="00056A44" w:rsidRDefault="00690FC1" w:rsidP="00741F6B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741F6B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</w:t>
            </w:r>
          </w:p>
        </w:tc>
        <w:tc>
          <w:tcPr>
            <w:tcW w:w="1219" w:type="dxa"/>
            <w:vAlign w:val="center"/>
          </w:tcPr>
          <w:p w:rsidR="00690FC1" w:rsidRPr="00056A44" w:rsidRDefault="00690FC1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1</w:t>
            </w:r>
            <w:r w:rsidR="00741F6B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0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="00741F6B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690FC1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6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1</w:t>
            </w:r>
          </w:p>
        </w:tc>
        <w:tc>
          <w:tcPr>
            <w:tcW w:w="1219" w:type="dxa"/>
            <w:vAlign w:val="center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6</w:t>
            </w:r>
          </w:p>
        </w:tc>
        <w:tc>
          <w:tcPr>
            <w:tcW w:w="1219" w:type="dxa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</w:t>
            </w:r>
          </w:p>
        </w:tc>
      </w:tr>
      <w:tr w:rsidR="00690FC1" w:rsidRPr="00570A2C" w:rsidTr="00570A2C">
        <w:tc>
          <w:tcPr>
            <w:tcW w:w="2410" w:type="dxa"/>
          </w:tcPr>
          <w:p w:rsidR="00690FC1" w:rsidRPr="00570A2C" w:rsidRDefault="00690FC1" w:rsidP="00690FC1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</w:pPr>
            <w:r w:rsidRPr="00570A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  <w:t>Cognitive Function (RT)</w:t>
            </w:r>
          </w:p>
        </w:tc>
        <w:tc>
          <w:tcPr>
            <w:tcW w:w="567" w:type="dxa"/>
            <w:vAlign w:val="center"/>
          </w:tcPr>
          <w:p w:rsidR="00690FC1" w:rsidRPr="00056A44" w:rsidRDefault="00690FC1" w:rsidP="00A17073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="00A17073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219" w:type="dxa"/>
            <w:vAlign w:val="center"/>
          </w:tcPr>
          <w:p w:rsidR="00690FC1" w:rsidRPr="00056A44" w:rsidRDefault="00690FC1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03 (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6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690FC1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2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00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5</w:t>
            </w:r>
          </w:p>
        </w:tc>
        <w:tc>
          <w:tcPr>
            <w:tcW w:w="1219" w:type="dxa"/>
            <w:vAlign w:val="center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9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1219" w:type="dxa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3</w:t>
            </w:r>
          </w:p>
        </w:tc>
      </w:tr>
      <w:tr w:rsidR="00690FC1" w:rsidRPr="00570A2C" w:rsidTr="00570A2C">
        <w:tc>
          <w:tcPr>
            <w:tcW w:w="2410" w:type="dxa"/>
          </w:tcPr>
          <w:p w:rsidR="00690FC1" w:rsidRPr="00570A2C" w:rsidRDefault="00690FC1" w:rsidP="00690FC1">
            <w:pPr>
              <w:spacing w:line="276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</w:pPr>
            <w:r w:rsidRPr="00570A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CH"/>
              </w:rPr>
              <w:t>Cognitive Function (ACC)</w:t>
            </w:r>
          </w:p>
        </w:tc>
        <w:tc>
          <w:tcPr>
            <w:tcW w:w="567" w:type="dxa"/>
            <w:vAlign w:val="center"/>
          </w:tcPr>
          <w:p w:rsidR="00690FC1" w:rsidRPr="00056A44" w:rsidRDefault="00690FC1" w:rsidP="00690FC1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46</w:t>
            </w:r>
          </w:p>
        </w:tc>
        <w:tc>
          <w:tcPr>
            <w:tcW w:w="1219" w:type="dxa"/>
            <w:vAlign w:val="center"/>
          </w:tcPr>
          <w:p w:rsidR="00690FC1" w:rsidRPr="00056A44" w:rsidRDefault="00690FC1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.1</w:t>
            </w:r>
            <w:r w:rsidR="00A17073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7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690FC1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4 (.</w:t>
            </w:r>
            <w:r w:rsidR="00A17073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vAlign w:val="center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3</w:t>
            </w:r>
          </w:p>
        </w:tc>
        <w:tc>
          <w:tcPr>
            <w:tcW w:w="1219" w:type="dxa"/>
            <w:vAlign w:val="center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9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1219" w:type="dxa"/>
          </w:tcPr>
          <w:p w:rsidR="00690FC1" w:rsidRPr="00056A44" w:rsidRDefault="00A17073" w:rsidP="00056A4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</w:t>
            </w:r>
            <w:r w:rsidR="00056A44"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056A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</w:tr>
      <w:tr w:rsidR="00181152" w:rsidRPr="00470C3C" w:rsidTr="00570A2C">
        <w:tc>
          <w:tcPr>
            <w:tcW w:w="9072" w:type="dxa"/>
            <w:gridSpan w:val="7"/>
            <w:tcBorders>
              <w:top w:val="single" w:sz="4" w:space="0" w:color="auto"/>
            </w:tcBorders>
            <w:vAlign w:val="center"/>
          </w:tcPr>
          <w:p w:rsidR="00181152" w:rsidRPr="00570A2C" w:rsidRDefault="00181152" w:rsidP="00E84034">
            <w:pPr>
              <w:pBdr>
                <w:top w:val="single" w:sz="4" w:space="1" w:color="auto"/>
              </w:pBd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e: Effects are presented as standardized path coefficients (p-value). Abbreviations: ACC = Accuracy; CRF = Cardiorespiratory fitness; RT = Reacti</w:t>
            </w:r>
            <w:r w:rsidR="00E8403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n time; T2 = Post-intervention</w:t>
            </w:r>
            <w:r w:rsidRPr="00570A2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</w:tr>
    </w:tbl>
    <w:p w:rsidR="00F80E04" w:rsidRPr="0076477F" w:rsidRDefault="00F80E04" w:rsidP="00945882">
      <w:pPr>
        <w:rPr>
          <w:sz w:val="18"/>
          <w:szCs w:val="18"/>
          <w:lang w:val="en-US"/>
        </w:rPr>
      </w:pPr>
    </w:p>
    <w:sectPr w:rsidR="00F80E04" w:rsidRPr="0076477F" w:rsidSect="00570A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A1B" w:rsidRDefault="00AF2A1B" w:rsidP="003A01D8">
      <w:pPr>
        <w:spacing w:after="0" w:line="240" w:lineRule="auto"/>
      </w:pPr>
      <w:r>
        <w:separator/>
      </w:r>
    </w:p>
  </w:endnote>
  <w:endnote w:type="continuationSeparator" w:id="0">
    <w:p w:rsidR="00AF2A1B" w:rsidRDefault="00AF2A1B" w:rsidP="003A0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52D" w:rsidRDefault="004F75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52D" w:rsidRDefault="004F75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52D" w:rsidRDefault="004F75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A1B" w:rsidRDefault="00AF2A1B" w:rsidP="003A01D8">
      <w:pPr>
        <w:spacing w:after="0" w:line="240" w:lineRule="auto"/>
      </w:pPr>
      <w:r>
        <w:separator/>
      </w:r>
    </w:p>
  </w:footnote>
  <w:footnote w:type="continuationSeparator" w:id="0">
    <w:p w:rsidR="00AF2A1B" w:rsidRDefault="00AF2A1B" w:rsidP="003A01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52D" w:rsidRDefault="004F75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52D" w:rsidRDefault="004F75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52D" w:rsidRDefault="004F75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88"/>
    <w:rsid w:val="000015DA"/>
    <w:rsid w:val="00056A44"/>
    <w:rsid w:val="00097FB1"/>
    <w:rsid w:val="00147EC8"/>
    <w:rsid w:val="00181084"/>
    <w:rsid w:val="00181152"/>
    <w:rsid w:val="00197614"/>
    <w:rsid w:val="001A40AF"/>
    <w:rsid w:val="00212770"/>
    <w:rsid w:val="0025266C"/>
    <w:rsid w:val="00253A0E"/>
    <w:rsid w:val="00266A1D"/>
    <w:rsid w:val="00274F0C"/>
    <w:rsid w:val="00285B84"/>
    <w:rsid w:val="002A3008"/>
    <w:rsid w:val="002D7EC0"/>
    <w:rsid w:val="00374DB9"/>
    <w:rsid w:val="003A01D8"/>
    <w:rsid w:val="003A38EE"/>
    <w:rsid w:val="004438F0"/>
    <w:rsid w:val="00466E16"/>
    <w:rsid w:val="00470C3C"/>
    <w:rsid w:val="004A5D81"/>
    <w:rsid w:val="004F752D"/>
    <w:rsid w:val="00517860"/>
    <w:rsid w:val="005373FA"/>
    <w:rsid w:val="00570A2C"/>
    <w:rsid w:val="005B64F1"/>
    <w:rsid w:val="005B667F"/>
    <w:rsid w:val="005C1D06"/>
    <w:rsid w:val="00690FC1"/>
    <w:rsid w:val="006C4381"/>
    <w:rsid w:val="006E4A87"/>
    <w:rsid w:val="00710A4C"/>
    <w:rsid w:val="007135AD"/>
    <w:rsid w:val="00741F6B"/>
    <w:rsid w:val="0076477F"/>
    <w:rsid w:val="00773CDE"/>
    <w:rsid w:val="007A4E4E"/>
    <w:rsid w:val="007F13A0"/>
    <w:rsid w:val="00941054"/>
    <w:rsid w:val="00945882"/>
    <w:rsid w:val="009C5C0A"/>
    <w:rsid w:val="009E790C"/>
    <w:rsid w:val="009F1AF6"/>
    <w:rsid w:val="00A160C5"/>
    <w:rsid w:val="00A17073"/>
    <w:rsid w:val="00A34B88"/>
    <w:rsid w:val="00A358E6"/>
    <w:rsid w:val="00A36205"/>
    <w:rsid w:val="00AA360A"/>
    <w:rsid w:val="00AB0615"/>
    <w:rsid w:val="00AF2A1B"/>
    <w:rsid w:val="00AF492A"/>
    <w:rsid w:val="00B5402A"/>
    <w:rsid w:val="00B7160B"/>
    <w:rsid w:val="00BA2190"/>
    <w:rsid w:val="00C401F9"/>
    <w:rsid w:val="00CA71EB"/>
    <w:rsid w:val="00CC088E"/>
    <w:rsid w:val="00D028F8"/>
    <w:rsid w:val="00D37266"/>
    <w:rsid w:val="00E1546A"/>
    <w:rsid w:val="00E65C63"/>
    <w:rsid w:val="00E84034"/>
    <w:rsid w:val="00EB4B90"/>
    <w:rsid w:val="00EB5151"/>
    <w:rsid w:val="00F2355B"/>
    <w:rsid w:val="00F27CAF"/>
    <w:rsid w:val="00F334EC"/>
    <w:rsid w:val="00F80E04"/>
    <w:rsid w:val="00F97FB6"/>
    <w:rsid w:val="00FC7735"/>
    <w:rsid w:val="00FD4754"/>
    <w:rsid w:val="00FF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E0BABA"/>
  <w15:chartTrackingRefBased/>
  <w15:docId w15:val="{E22D9555-A03B-423B-9DFD-13D52D340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E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E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E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E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E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E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E1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E1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E1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73CD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66E16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66E16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66E16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66E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66E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66E16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66E1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E1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66E16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66E16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E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66E16"/>
    <w:rPr>
      <w:rFonts w:asciiTheme="majorHAnsi" w:eastAsiaTheme="majorEastAsia" w:hAnsiTheme="majorHAnsi" w:cstheme="majorBidi"/>
      <w:b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E1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66E16"/>
    <w:rPr>
      <w:rFonts w:asciiTheme="majorHAnsi" w:eastAsiaTheme="majorEastAsia" w:hAnsiTheme="majorHAnsi" w:cstheme="majorBidi"/>
      <w:b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E1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66E16"/>
    <w:rPr>
      <w:rFonts w:asciiTheme="majorHAnsi" w:eastAsiaTheme="majorEastAsia" w:hAnsiTheme="majorHAnsi" w:cstheme="majorBidi"/>
      <w:b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E1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66E16"/>
    <w:rPr>
      <w:rFonts w:asciiTheme="majorHAnsi" w:eastAsiaTheme="majorEastAsia" w:hAnsiTheme="majorHAnsi" w:cstheme="majorBidi"/>
      <w:b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E1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66E16"/>
    <w:rPr>
      <w:rFonts w:asciiTheme="majorHAnsi" w:eastAsiaTheme="majorEastAsia" w:hAnsiTheme="majorHAnsi" w:cstheme="majorBidi"/>
      <w:b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E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66E16"/>
    <w:pPr>
      <w:outlineLvl w:val="9"/>
    </w:pPr>
    <w:rPr>
      <w:b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66E16"/>
    <w:rPr>
      <w:rFonts w:asciiTheme="majorHAnsi" w:eastAsiaTheme="majorEastAsia" w:hAnsiTheme="majorHAnsi" w:cstheme="majorBidi"/>
      <w:b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E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A0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1D8"/>
  </w:style>
  <w:style w:type="paragraph" w:styleId="Footer">
    <w:name w:val="footer"/>
    <w:basedOn w:val="Normal"/>
    <w:link w:val="FooterChar"/>
    <w:uiPriority w:val="99"/>
    <w:unhideWhenUsed/>
    <w:rsid w:val="003A0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1D8"/>
  </w:style>
  <w:style w:type="paragraph" w:customStyle="1" w:styleId="TableNote">
    <w:name w:val="TableNote"/>
    <w:basedOn w:val="Normal"/>
    <w:rsid w:val="00AF492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AF492A"/>
    <w:rPr>
      <w:color w:val="0000FF"/>
      <w:u w:val="single"/>
    </w:rPr>
  </w:style>
  <w:style w:type="paragraph" w:customStyle="1" w:styleId="TableHeader">
    <w:name w:val="TableHeader"/>
    <w:basedOn w:val="Normal"/>
    <w:rsid w:val="00AF492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F492A"/>
  </w:style>
  <w:style w:type="paragraph" w:styleId="BalloonText">
    <w:name w:val="Balloon Text"/>
    <w:basedOn w:val="Normal"/>
    <w:link w:val="BalloonTextChar"/>
    <w:uiPriority w:val="99"/>
    <w:semiHidden/>
    <w:unhideWhenUsed/>
    <w:rsid w:val="0076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7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414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dyga</dc:creator>
  <cp:keywords/>
  <dc:description/>
  <cp:lastModifiedBy>Florian Knappe</cp:lastModifiedBy>
  <cp:revision>48</cp:revision>
  <dcterms:created xsi:type="dcterms:W3CDTF">2022-08-05T07:16:00Z</dcterms:created>
  <dcterms:modified xsi:type="dcterms:W3CDTF">2024-09-08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xnfe3jbyfkwejzibcnfuz80c00x5k5iwld615g9ux77t9c7snu8; ProjectName=Chipmanc vs JETPAC NoGo</vt:lpwstr>
  </property>
  <property fmtid="{D5CDD505-2E9C-101B-9397-08002B2CF9AE}" pid="3" name="CitaviDocumentProperty_7">
    <vt:lpwstr>Chipmanc vs JETPAC NoGo</vt:lpwstr>
  </property>
  <property fmtid="{D5CDD505-2E9C-101B-9397-08002B2CF9AE}" pid="4" name="CitaviDocumentProperty_0">
    <vt:lpwstr>95f23a4b-f15e-435a-92cf-75afa9736830</vt:lpwstr>
  </property>
  <property fmtid="{D5CDD505-2E9C-101B-9397-08002B2CF9AE}" pid="5" name="CitaviDocumentProperty_1">
    <vt:lpwstr>6.11.0.0</vt:lpwstr>
  </property>
</Properties>
</file>